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EE7C5" w14:textId="77777777" w:rsidR="00743E91" w:rsidRPr="00654AFA" w:rsidRDefault="00743E91" w:rsidP="00654AFA">
      <w:pPr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743E91">
        <w:rPr>
          <w:rFonts w:ascii="Times New Roman" w:hAnsi="Times New Roman" w:cs="Times New Roman"/>
          <w:b/>
          <w:color w:val="231F20"/>
          <w:sz w:val="24"/>
        </w:rPr>
        <w:t xml:space="preserve">Suppl. Table 2. The </w:t>
      </w:r>
      <w:r w:rsidRPr="00743E91">
        <w:rPr>
          <w:rFonts w:ascii="Times New Roman" w:hAnsi="Times New Roman" w:cs="Times New Roman"/>
          <w:b/>
          <w:color w:val="231F20"/>
          <w:sz w:val="24"/>
          <w:szCs w:val="24"/>
        </w:rPr>
        <w:t>represented</w:t>
      </w:r>
      <w:r w:rsidRPr="00743E91">
        <w:rPr>
          <w:rFonts w:ascii="Times New Roman" w:hAnsi="Times New Roman" w:cs="Times New Roman"/>
          <w:b/>
          <w:color w:val="231F20"/>
          <w:sz w:val="24"/>
        </w:rPr>
        <w:t xml:space="preserve"> </w:t>
      </w:r>
      <w:r w:rsidRPr="00743E9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species of the genus </w:t>
      </w:r>
      <w:r w:rsidRPr="00743E91">
        <w:rPr>
          <w:rFonts w:ascii="Times New Roman" w:hAnsi="Times New Roman" w:cs="Times New Roman"/>
          <w:b/>
          <w:i/>
          <w:color w:val="231F20"/>
          <w:sz w:val="24"/>
          <w:szCs w:val="24"/>
        </w:rPr>
        <w:t>Aspergillus</w:t>
      </w:r>
      <w:r w:rsidRPr="00743E9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in </w:t>
      </w:r>
      <w:r w:rsidRPr="00743E91">
        <w:rPr>
          <w:rFonts w:ascii="Times New Roman" w:hAnsi="Times New Roman" w:cs="Times New Roman"/>
          <w:b/>
          <w:color w:val="231F20"/>
          <w:sz w:val="24"/>
        </w:rPr>
        <w:t>t</w:t>
      </w:r>
      <w:r w:rsidRPr="00743E9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he </w:t>
      </w:r>
      <w:r w:rsidRPr="00743E91">
        <w:rPr>
          <w:rFonts w:ascii="Times New Roman" w:hAnsi="Times New Roman" w:cs="Times New Roman"/>
          <w:b/>
          <w:color w:val="231F20"/>
          <w:sz w:val="24"/>
        </w:rPr>
        <w:t>in-house</w:t>
      </w:r>
      <w:r w:rsidRPr="00743E9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pPr w:leftFromText="180" w:rightFromText="180" w:horzAnchor="margin" w:tblpXSpec="center" w:tblpY="435"/>
        <w:tblW w:w="0" w:type="auto"/>
        <w:tblLook w:val="04A0" w:firstRow="1" w:lastRow="0" w:firstColumn="1" w:lastColumn="0" w:noHBand="0" w:noVBand="1"/>
      </w:tblPr>
      <w:tblGrid>
        <w:gridCol w:w="981"/>
        <w:gridCol w:w="6952"/>
      </w:tblGrid>
      <w:tr w:rsidR="00743E91" w:rsidRPr="00743E91" w14:paraId="1C162F6C" w14:textId="77777777" w:rsidTr="008968CD">
        <w:trPr>
          <w:trHeight w:val="643"/>
        </w:trPr>
        <w:tc>
          <w:tcPr>
            <w:tcW w:w="7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E21E0" w14:textId="77777777" w:rsidR="00743E91" w:rsidRPr="00743E91" w:rsidRDefault="00743E91" w:rsidP="0079715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43E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database </w:t>
            </w:r>
            <w:r w:rsidR="000044E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of</w:t>
            </w:r>
            <w:r w:rsidRPr="00743E9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 the</w:t>
            </w:r>
            <w:r w:rsidRPr="00743E91">
              <w:rPr>
                <w:rFonts w:ascii="Times New Roman" w:hAnsi="Times New Roman" w:cs="Times New Roman"/>
                <w:b/>
                <w:color w:val="231F20"/>
                <w:sz w:val="24"/>
              </w:rPr>
              <w:t xml:space="preserve"> AUTOF MS 1000 (Autobio, China)</w:t>
            </w:r>
          </w:p>
        </w:tc>
      </w:tr>
      <w:tr w:rsidR="000044E1" w:rsidRPr="00743E91" w14:paraId="1B20FF21" w14:textId="77777777" w:rsidTr="008968CD">
        <w:trPr>
          <w:trHeight w:val="643"/>
        </w:trPr>
        <w:tc>
          <w:tcPr>
            <w:tcW w:w="981" w:type="dxa"/>
            <w:tcBorders>
              <w:top w:val="single" w:sz="4" w:space="0" w:color="auto"/>
            </w:tcBorders>
          </w:tcPr>
          <w:p w14:paraId="1A25F9AF" w14:textId="77777777" w:rsidR="000044E1" w:rsidRPr="00743E91" w:rsidRDefault="000044E1" w:rsidP="0079715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3E91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</w:tc>
        <w:tc>
          <w:tcPr>
            <w:tcW w:w="6952" w:type="dxa"/>
            <w:tcBorders>
              <w:top w:val="single" w:sz="4" w:space="0" w:color="auto"/>
            </w:tcBorders>
          </w:tcPr>
          <w:p w14:paraId="3DE87D70" w14:textId="77777777" w:rsidR="000044E1" w:rsidRPr="00743E91" w:rsidRDefault="000044E1" w:rsidP="0079715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3E91">
              <w:rPr>
                <w:rFonts w:ascii="Times New Roman" w:hAnsi="Times New Roman" w:cs="Times New Roman"/>
                <w:sz w:val="28"/>
                <w:szCs w:val="28"/>
              </w:rPr>
              <w:t>Species name</w:t>
            </w:r>
          </w:p>
        </w:tc>
      </w:tr>
      <w:tr w:rsidR="000044E1" w:rsidRPr="00743E91" w14:paraId="6A1FDEBB" w14:textId="77777777" w:rsidTr="008968CD">
        <w:trPr>
          <w:trHeight w:val="414"/>
        </w:trPr>
        <w:tc>
          <w:tcPr>
            <w:tcW w:w="981" w:type="dxa"/>
          </w:tcPr>
          <w:p w14:paraId="5BE85114" w14:textId="77777777" w:rsidR="000044E1" w:rsidRPr="00743E91" w:rsidRDefault="000044E1" w:rsidP="0079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2" w:type="dxa"/>
          </w:tcPr>
          <w:p w14:paraId="7A7B6007" w14:textId="77777777" w:rsidR="000044E1" w:rsidRPr="00654AFA" w:rsidRDefault="000044E1" w:rsidP="007971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brasiliensis</w:t>
            </w:r>
          </w:p>
        </w:tc>
      </w:tr>
      <w:tr w:rsidR="000044E1" w:rsidRPr="00743E91" w14:paraId="06707D6B" w14:textId="77777777" w:rsidTr="008968CD">
        <w:trPr>
          <w:trHeight w:val="414"/>
        </w:trPr>
        <w:tc>
          <w:tcPr>
            <w:tcW w:w="981" w:type="dxa"/>
          </w:tcPr>
          <w:p w14:paraId="63B0A53E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2" w:type="dxa"/>
          </w:tcPr>
          <w:p w14:paraId="0AC0184A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candidus</w:t>
            </w:r>
          </w:p>
        </w:tc>
      </w:tr>
      <w:tr w:rsidR="000044E1" w:rsidRPr="00743E91" w14:paraId="445EFA04" w14:textId="77777777" w:rsidTr="008968CD">
        <w:trPr>
          <w:trHeight w:val="414"/>
        </w:trPr>
        <w:tc>
          <w:tcPr>
            <w:tcW w:w="981" w:type="dxa"/>
          </w:tcPr>
          <w:p w14:paraId="24881DA2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2" w:type="dxa"/>
          </w:tcPr>
          <w:p w14:paraId="14E58654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clavatus</w:t>
            </w:r>
          </w:p>
        </w:tc>
      </w:tr>
      <w:tr w:rsidR="000044E1" w:rsidRPr="00743E91" w14:paraId="052CF90A" w14:textId="77777777" w:rsidTr="008968CD">
        <w:trPr>
          <w:trHeight w:val="414"/>
        </w:trPr>
        <w:tc>
          <w:tcPr>
            <w:tcW w:w="981" w:type="dxa"/>
          </w:tcPr>
          <w:p w14:paraId="0AAA3975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2" w:type="dxa"/>
          </w:tcPr>
          <w:p w14:paraId="3F6AF45A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flavus</w:t>
            </w:r>
          </w:p>
        </w:tc>
      </w:tr>
      <w:tr w:rsidR="000044E1" w:rsidRPr="00743E91" w14:paraId="3CBDE439" w14:textId="77777777" w:rsidTr="008968CD">
        <w:trPr>
          <w:trHeight w:val="414"/>
        </w:trPr>
        <w:tc>
          <w:tcPr>
            <w:tcW w:w="981" w:type="dxa"/>
          </w:tcPr>
          <w:p w14:paraId="295AAE08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2" w:type="dxa"/>
          </w:tcPr>
          <w:p w14:paraId="16D321A1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fumigatus</w:t>
            </w:r>
          </w:p>
        </w:tc>
      </w:tr>
      <w:tr w:rsidR="000044E1" w:rsidRPr="000044E1" w14:paraId="7054CC88" w14:textId="77777777" w:rsidTr="008968CD">
        <w:trPr>
          <w:trHeight w:val="414"/>
        </w:trPr>
        <w:tc>
          <w:tcPr>
            <w:tcW w:w="981" w:type="dxa"/>
          </w:tcPr>
          <w:p w14:paraId="5BE9242A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2" w:type="dxa"/>
          </w:tcPr>
          <w:p w14:paraId="1A1D47B6" w14:textId="77777777" w:rsidR="000044E1" w:rsidRPr="000044E1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Aspergillus glaucus 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syn.</w:t>
            </w: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Eurotium 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erbariorum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</w:tr>
      <w:tr w:rsidR="000044E1" w:rsidRPr="000044E1" w14:paraId="484D0810" w14:textId="77777777" w:rsidTr="008968CD">
        <w:trPr>
          <w:trHeight w:val="414"/>
        </w:trPr>
        <w:tc>
          <w:tcPr>
            <w:tcW w:w="981" w:type="dxa"/>
          </w:tcPr>
          <w:p w14:paraId="00377F30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2" w:type="dxa"/>
          </w:tcPr>
          <w:p w14:paraId="6C16F8A0" w14:textId="77777777" w:rsidR="000044E1" w:rsidRPr="000044E1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Aspergillus</w:t>
            </w:r>
            <w:r w:rsidRPr="000044E1">
              <w:rPr>
                <w:lang w:val="de-DE"/>
              </w:rPr>
              <w:t xml:space="preserve"> </w:t>
            </w: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ontevidensis (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yn.</w:t>
            </w: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A. amstelodami, </w:t>
            </w: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Eurotium amstelodami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</w:tr>
      <w:tr w:rsidR="000044E1" w:rsidRPr="000044E1" w14:paraId="7234B677" w14:textId="77777777" w:rsidTr="008968CD">
        <w:trPr>
          <w:trHeight w:val="414"/>
        </w:trPr>
        <w:tc>
          <w:tcPr>
            <w:tcW w:w="981" w:type="dxa"/>
          </w:tcPr>
          <w:p w14:paraId="4E3B324A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2" w:type="dxa"/>
          </w:tcPr>
          <w:p w14:paraId="500530FA" w14:textId="77777777" w:rsidR="000044E1" w:rsidRPr="000044E1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Aspergillus nidulans 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syn.</w:t>
            </w:r>
            <w:r w:rsidRPr="000044E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Emericella nidulans</w:t>
            </w:r>
            <w:r w:rsidRPr="000044E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  <w:tr w:rsidR="000044E1" w:rsidRPr="00743E91" w14:paraId="3E7F2B24" w14:textId="77777777" w:rsidTr="008968CD">
        <w:trPr>
          <w:trHeight w:val="414"/>
        </w:trPr>
        <w:tc>
          <w:tcPr>
            <w:tcW w:w="981" w:type="dxa"/>
          </w:tcPr>
          <w:p w14:paraId="6B48F6A7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2" w:type="dxa"/>
          </w:tcPr>
          <w:p w14:paraId="692B5595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niger</w:t>
            </w:r>
          </w:p>
        </w:tc>
      </w:tr>
      <w:tr w:rsidR="000044E1" w:rsidRPr="00743E91" w14:paraId="20D812B0" w14:textId="77777777" w:rsidTr="008968CD">
        <w:trPr>
          <w:trHeight w:val="414"/>
        </w:trPr>
        <w:tc>
          <w:tcPr>
            <w:tcW w:w="981" w:type="dxa"/>
          </w:tcPr>
          <w:p w14:paraId="2FA6E124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2" w:type="dxa"/>
          </w:tcPr>
          <w:p w14:paraId="3017EC7C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ochraceus</w:t>
            </w:r>
          </w:p>
        </w:tc>
      </w:tr>
      <w:tr w:rsidR="000044E1" w:rsidRPr="00743E91" w14:paraId="2FB7388B" w14:textId="77777777" w:rsidTr="008968CD">
        <w:trPr>
          <w:trHeight w:val="414"/>
        </w:trPr>
        <w:tc>
          <w:tcPr>
            <w:tcW w:w="981" w:type="dxa"/>
          </w:tcPr>
          <w:p w14:paraId="1C51A1E9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52" w:type="dxa"/>
          </w:tcPr>
          <w:p w14:paraId="02BD356D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oryzae</w:t>
            </w:r>
          </w:p>
        </w:tc>
      </w:tr>
      <w:tr w:rsidR="000044E1" w:rsidRPr="00743E91" w14:paraId="67FAAED2" w14:textId="77777777" w:rsidTr="008968CD">
        <w:trPr>
          <w:trHeight w:val="414"/>
        </w:trPr>
        <w:tc>
          <w:tcPr>
            <w:tcW w:w="981" w:type="dxa"/>
          </w:tcPr>
          <w:p w14:paraId="2300EAD7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2" w:type="dxa"/>
          </w:tcPr>
          <w:p w14:paraId="753E0960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parasiticus</w:t>
            </w:r>
          </w:p>
        </w:tc>
      </w:tr>
      <w:tr w:rsidR="000044E1" w:rsidRPr="00743E91" w14:paraId="40F8C021" w14:textId="77777777" w:rsidTr="008968CD">
        <w:trPr>
          <w:trHeight w:val="414"/>
        </w:trPr>
        <w:tc>
          <w:tcPr>
            <w:tcW w:w="981" w:type="dxa"/>
          </w:tcPr>
          <w:p w14:paraId="17118D60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52" w:type="dxa"/>
          </w:tcPr>
          <w:p w14:paraId="1769629C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sydowii</w:t>
            </w:r>
          </w:p>
        </w:tc>
      </w:tr>
      <w:tr w:rsidR="000044E1" w:rsidRPr="00743E91" w14:paraId="4BF38302" w14:textId="77777777" w:rsidTr="008968CD">
        <w:trPr>
          <w:trHeight w:val="414"/>
        </w:trPr>
        <w:tc>
          <w:tcPr>
            <w:tcW w:w="981" w:type="dxa"/>
          </w:tcPr>
          <w:p w14:paraId="21EF9A71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52" w:type="dxa"/>
          </w:tcPr>
          <w:p w14:paraId="00049C79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tamarii</w:t>
            </w:r>
          </w:p>
        </w:tc>
      </w:tr>
      <w:tr w:rsidR="000044E1" w:rsidRPr="00743E91" w14:paraId="38E0D71A" w14:textId="77777777" w:rsidTr="008968CD">
        <w:trPr>
          <w:trHeight w:val="414"/>
        </w:trPr>
        <w:tc>
          <w:tcPr>
            <w:tcW w:w="981" w:type="dxa"/>
          </w:tcPr>
          <w:p w14:paraId="57F5AE48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52" w:type="dxa"/>
          </w:tcPr>
          <w:p w14:paraId="072BDD98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terreus</w:t>
            </w:r>
          </w:p>
        </w:tc>
      </w:tr>
      <w:tr w:rsidR="000044E1" w:rsidRPr="00743E91" w14:paraId="055F4299" w14:textId="77777777" w:rsidTr="008968CD">
        <w:trPr>
          <w:trHeight w:val="414"/>
        </w:trPr>
        <w:tc>
          <w:tcPr>
            <w:tcW w:w="981" w:type="dxa"/>
          </w:tcPr>
          <w:p w14:paraId="24A8D3D8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52" w:type="dxa"/>
          </w:tcPr>
          <w:p w14:paraId="7BD3BF4F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thermomutatus </w:t>
            </w:r>
            <w:r w:rsidRPr="000044E1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044E1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Neosartorya pseudofischeri</w:t>
            </w:r>
            <w:r w:rsidRPr="000044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4E1" w:rsidRPr="00743E91" w14:paraId="50859686" w14:textId="77777777" w:rsidTr="008968CD">
        <w:trPr>
          <w:trHeight w:val="414"/>
        </w:trPr>
        <w:tc>
          <w:tcPr>
            <w:tcW w:w="981" w:type="dxa"/>
          </w:tcPr>
          <w:p w14:paraId="328A95AA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52" w:type="dxa"/>
          </w:tcPr>
          <w:p w14:paraId="099C6970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unguis</w:t>
            </w:r>
          </w:p>
        </w:tc>
      </w:tr>
      <w:tr w:rsidR="000044E1" w:rsidRPr="00743E91" w14:paraId="47FBB4A1" w14:textId="77777777" w:rsidTr="008968CD">
        <w:trPr>
          <w:trHeight w:val="414"/>
        </w:trPr>
        <w:tc>
          <w:tcPr>
            <w:tcW w:w="981" w:type="dxa"/>
          </w:tcPr>
          <w:p w14:paraId="2FEC6C4C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52" w:type="dxa"/>
          </w:tcPr>
          <w:p w14:paraId="1C035C61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ustus</w:t>
            </w:r>
          </w:p>
        </w:tc>
      </w:tr>
      <w:tr w:rsidR="000044E1" w:rsidRPr="00743E91" w14:paraId="09214F6B" w14:textId="77777777" w:rsidTr="008968CD">
        <w:trPr>
          <w:trHeight w:val="414"/>
        </w:trPr>
        <w:tc>
          <w:tcPr>
            <w:tcW w:w="981" w:type="dxa"/>
          </w:tcPr>
          <w:p w14:paraId="1E4D5198" w14:textId="77777777" w:rsidR="000044E1" w:rsidRPr="00743E91" w:rsidRDefault="000044E1" w:rsidP="00004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E9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52" w:type="dxa"/>
          </w:tcPr>
          <w:p w14:paraId="173FE42D" w14:textId="77777777" w:rsidR="000044E1" w:rsidRPr="00654AFA" w:rsidRDefault="000044E1" w:rsidP="000044E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AFA">
              <w:rPr>
                <w:rFonts w:ascii="Times New Roman" w:hAnsi="Times New Roman" w:cs="Times New Roman"/>
                <w:i/>
                <w:sz w:val="24"/>
                <w:szCs w:val="24"/>
              </w:rPr>
              <w:t>Aspergillus versicolor</w:t>
            </w:r>
          </w:p>
        </w:tc>
      </w:tr>
    </w:tbl>
    <w:p w14:paraId="5DF070C5" w14:textId="77777777" w:rsidR="00743E91" w:rsidRPr="000044E1" w:rsidRDefault="00743E91" w:rsidP="008968CD">
      <w:pPr>
        <w:rPr>
          <w:lang w:val="fr-FR"/>
        </w:rPr>
      </w:pPr>
    </w:p>
    <w:p w14:paraId="6C23188B" w14:textId="77777777" w:rsidR="00743E91" w:rsidRPr="000044E1" w:rsidRDefault="00743E91" w:rsidP="00743E91">
      <w:pPr>
        <w:tabs>
          <w:tab w:val="left" w:pos="6885"/>
        </w:tabs>
        <w:jc w:val="left"/>
        <w:rPr>
          <w:color w:val="231F20"/>
          <w:sz w:val="24"/>
          <w:lang w:val="fr-FR"/>
        </w:rPr>
      </w:pPr>
      <w:r w:rsidRPr="000044E1">
        <w:rPr>
          <w:color w:val="231F20"/>
          <w:sz w:val="24"/>
          <w:lang w:val="fr-FR"/>
        </w:rPr>
        <w:tab/>
      </w:r>
    </w:p>
    <w:p w14:paraId="19718AAE" w14:textId="77777777" w:rsidR="00743E91" w:rsidRPr="000044E1" w:rsidRDefault="00743E91" w:rsidP="00743E91">
      <w:pPr>
        <w:jc w:val="center"/>
        <w:rPr>
          <w:color w:val="231F20"/>
          <w:sz w:val="24"/>
          <w:lang w:val="fr-FR"/>
        </w:rPr>
      </w:pPr>
    </w:p>
    <w:p w14:paraId="33E1E431" w14:textId="77777777" w:rsidR="00743E91" w:rsidRPr="000044E1" w:rsidRDefault="00743E91" w:rsidP="00743E91">
      <w:pPr>
        <w:jc w:val="center"/>
        <w:rPr>
          <w:color w:val="231F20"/>
          <w:sz w:val="24"/>
          <w:lang w:val="fr-FR"/>
        </w:rPr>
      </w:pPr>
    </w:p>
    <w:p w14:paraId="7BFC015E" w14:textId="77777777" w:rsidR="00EB08E2" w:rsidRPr="000044E1" w:rsidRDefault="00743E91" w:rsidP="00743E91">
      <w:pPr>
        <w:jc w:val="center"/>
        <w:rPr>
          <w:lang w:val="fr-FR"/>
        </w:rPr>
      </w:pPr>
      <w:r w:rsidRPr="000044E1">
        <w:rPr>
          <w:rFonts w:hint="eastAsia"/>
          <w:color w:val="231F20"/>
          <w:sz w:val="24"/>
          <w:lang w:val="fr-FR"/>
        </w:rPr>
        <w:t xml:space="preserve"> </w:t>
      </w:r>
    </w:p>
    <w:sectPr w:rsidR="00EB08E2" w:rsidRPr="00004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54FDBF" w16cid:durableId="23CAE6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33C1D" w14:textId="77777777" w:rsidR="00A8736A" w:rsidRDefault="00A8736A" w:rsidP="00654AFA">
      <w:r>
        <w:separator/>
      </w:r>
    </w:p>
  </w:endnote>
  <w:endnote w:type="continuationSeparator" w:id="0">
    <w:p w14:paraId="73C4DFFE" w14:textId="77777777" w:rsidR="00A8736A" w:rsidRDefault="00A8736A" w:rsidP="00654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F80C4" w14:textId="77777777" w:rsidR="00A8736A" w:rsidRDefault="00A8736A" w:rsidP="00654AFA">
      <w:r>
        <w:separator/>
      </w:r>
    </w:p>
  </w:footnote>
  <w:footnote w:type="continuationSeparator" w:id="0">
    <w:p w14:paraId="711E1788" w14:textId="77777777" w:rsidR="00A8736A" w:rsidRDefault="00A8736A" w:rsidP="00654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F4"/>
    <w:rsid w:val="000044E1"/>
    <w:rsid w:val="002E4E83"/>
    <w:rsid w:val="004E3DC6"/>
    <w:rsid w:val="00654AFA"/>
    <w:rsid w:val="006E0521"/>
    <w:rsid w:val="00743E91"/>
    <w:rsid w:val="00807187"/>
    <w:rsid w:val="008968CD"/>
    <w:rsid w:val="00A8736A"/>
    <w:rsid w:val="00AA1DF4"/>
    <w:rsid w:val="00B055F4"/>
    <w:rsid w:val="00EB29D3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2B8DD"/>
  <w15:docId w15:val="{C76F1934-E66D-4DF1-A352-3D031B27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4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4A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4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4AFA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044E1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0044E1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0044E1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44E1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044E1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044E1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044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2-07T21:21:00Z</dcterms:created>
  <dcterms:modified xsi:type="dcterms:W3CDTF">2021-02-08T06:02:00Z</dcterms:modified>
</cp:coreProperties>
</file>